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AD7B2" w14:textId="4376FCA6" w:rsidR="00F94C2C" w:rsidRPr="00A07B53" w:rsidRDefault="00F94C2C" w:rsidP="00F94C2C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GoBack"/>
      <w:r w:rsidRPr="00A07B53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</w:t>
      </w:r>
    </w:p>
    <w:p w14:paraId="781CEA43" w14:textId="0854129D" w:rsidR="00F94C2C" w:rsidRPr="00A07B53" w:rsidRDefault="00F94C2C" w:rsidP="00F94C2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07B53">
        <w:rPr>
          <w:rFonts w:asciiTheme="majorBidi" w:hAnsiTheme="majorBidi" w:cstheme="majorBidi"/>
          <w:b/>
          <w:bCs/>
          <w:sz w:val="24"/>
          <w:szCs w:val="24"/>
        </w:rPr>
        <w:t xml:space="preserve">Parametric study and process modeling for metronidazole removal by rhombic dodecahedron ZIF-67 crystals </w:t>
      </w:r>
    </w:p>
    <w:p w14:paraId="2B0A0AA4" w14:textId="77777777" w:rsidR="00C77EB7" w:rsidRPr="00A07B53" w:rsidRDefault="00C77EB7" w:rsidP="006E20A6"/>
    <w:p w14:paraId="0FC0D117" w14:textId="198D4BDC" w:rsidR="00105C3B" w:rsidRPr="00A07B53" w:rsidRDefault="00105C3B" w:rsidP="00105C3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07B53">
        <w:rPr>
          <w:rFonts w:asciiTheme="majorBidi" w:hAnsiTheme="majorBidi" w:cstheme="majorBidi"/>
          <w:sz w:val="24"/>
          <w:szCs w:val="24"/>
        </w:rPr>
        <w:t>Table S1. The fitted isotherm models for MNZ sorption by ZIF-67-SO4</w:t>
      </w:r>
    </w:p>
    <w:tbl>
      <w:tblPr>
        <w:tblStyle w:val="TableGrid"/>
        <w:tblW w:w="4888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683"/>
        <w:gridCol w:w="4771"/>
      </w:tblGrid>
      <w:tr w:rsidR="00CC0868" w:rsidRPr="00A07B53" w14:paraId="4E43FF80" w14:textId="77777777" w:rsidTr="00A567F0">
        <w:trPr>
          <w:jc w:val="center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6B82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Pr="00A07B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07B53">
              <w:rPr>
                <w:rFonts w:asciiTheme="majorBidi" w:hAnsiTheme="majorBidi" w:cstheme="majorBidi"/>
                <w:sz w:val="24"/>
                <w:szCs w:val="24"/>
              </w:rPr>
              <w:t>Isotherm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265B1114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</w:p>
        </w:tc>
        <w:tc>
          <w:tcPr>
            <w:tcW w:w="2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AEC9D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</w:tr>
      <w:tr w:rsidR="00CC0868" w:rsidRPr="00A07B53" w14:paraId="21DABD95" w14:textId="77777777" w:rsidTr="00CC0868">
        <w:trPr>
          <w:jc w:val="center"/>
        </w:trPr>
        <w:tc>
          <w:tcPr>
            <w:tcW w:w="927" w:type="pct"/>
            <w:tcBorders>
              <w:top w:val="single" w:sz="4" w:space="0" w:color="auto"/>
              <w:bottom w:val="nil"/>
            </w:tcBorders>
          </w:tcPr>
          <w:p w14:paraId="53D5FC7D" w14:textId="77777777" w:rsidR="00CC0868" w:rsidRPr="00A07B53" w:rsidRDefault="00CC0868" w:rsidP="00A567F0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Langmuir</w:t>
            </w:r>
          </w:p>
        </w:tc>
        <w:tc>
          <w:tcPr>
            <w:tcW w:w="1466" w:type="pct"/>
            <w:tcBorders>
              <w:top w:val="single" w:sz="4" w:space="0" w:color="auto"/>
              <w:bottom w:val="nil"/>
            </w:tcBorders>
          </w:tcPr>
          <w:p w14:paraId="534438ED" w14:textId="77777777" w:rsidR="00CC0868" w:rsidRPr="00A07B53" w:rsidRDefault="00A07B53" w:rsidP="00A567F0">
            <w:pPr>
              <w:spacing w:before="24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 xml:space="preserve">1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607" w:type="pct"/>
            <w:tcBorders>
              <w:top w:val="single" w:sz="4" w:space="0" w:color="auto"/>
              <w:bottom w:val="nil"/>
            </w:tcBorders>
            <w:vAlign w:val="center"/>
          </w:tcPr>
          <w:p w14:paraId="7B48BD0D" w14:textId="77777777" w:rsidR="00CC0868" w:rsidRPr="00A07B53" w:rsidRDefault="00CC0868" w:rsidP="00A567F0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C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e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= adsorbate equilibrium concentration (mg/L) </w:t>
            </w:r>
          </w:p>
          <w:p w14:paraId="30899D93" w14:textId="77777777" w:rsidR="00CC0868" w:rsidRPr="00A07B53" w:rsidRDefault="00CC0868" w:rsidP="00A567F0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proofErr w:type="spellStart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q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adsorption capacity at equilibrium (mg/g)</w:t>
            </w:r>
          </w:p>
          <w:p w14:paraId="2A6EE200" w14:textId="77777777" w:rsidR="00CC0868" w:rsidRPr="00A07B53" w:rsidRDefault="00CC0868" w:rsidP="00A567F0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Q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0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= monolayer coverage capacity (mg/g) </w:t>
            </w:r>
          </w:p>
          <w:p w14:paraId="7AE0EC6B" w14:textId="77777777" w:rsidR="00CC0868" w:rsidRPr="00A07B53" w:rsidRDefault="00CC0868" w:rsidP="00A567F0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L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= Langmuir isotherm constant (L/mg).</w:t>
            </w:r>
          </w:p>
        </w:tc>
      </w:tr>
      <w:tr w:rsidR="00CC0868" w:rsidRPr="00A07B53" w14:paraId="62371051" w14:textId="77777777" w:rsidTr="00CC0868">
        <w:trPr>
          <w:jc w:val="center"/>
        </w:trPr>
        <w:tc>
          <w:tcPr>
            <w:tcW w:w="927" w:type="pct"/>
            <w:tcBorders>
              <w:top w:val="nil"/>
              <w:bottom w:val="nil"/>
            </w:tcBorders>
          </w:tcPr>
          <w:p w14:paraId="5FA7C895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Freundlich</w:t>
            </w:r>
          </w:p>
        </w:tc>
        <w:tc>
          <w:tcPr>
            <w:tcW w:w="1466" w:type="pct"/>
            <w:tcBorders>
              <w:top w:val="nil"/>
              <w:bottom w:val="nil"/>
            </w:tcBorders>
          </w:tcPr>
          <w:p w14:paraId="42C6D299" w14:textId="77777777" w:rsidR="00CC0868" w:rsidRPr="00A07B53" w:rsidRDefault="00A07B53" w:rsidP="00A567F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/n</m:t>
                    </m:r>
                  </m:sup>
                </m:sSubSup>
              </m:oMath>
            </m:oMathPara>
          </w:p>
        </w:tc>
        <w:tc>
          <w:tcPr>
            <w:tcW w:w="2607" w:type="pct"/>
            <w:tcBorders>
              <w:top w:val="nil"/>
              <w:bottom w:val="nil"/>
            </w:tcBorders>
            <w:vAlign w:val="center"/>
          </w:tcPr>
          <w:p w14:paraId="608A0295" w14:textId="77777777" w:rsidR="00CC0868" w:rsidRPr="00A07B53" w:rsidRDefault="00CC0868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proofErr w:type="spellStart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f</w:t>
            </w:r>
            <w:proofErr w:type="spellEnd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</w:t>
            </w:r>
            <w:proofErr w:type="spellStart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Freundlich</w:t>
            </w:r>
            <w:proofErr w:type="spellEnd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isotherm constant(mg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1-(1/n)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L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1/n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g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-1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)</w:t>
            </w:r>
          </w:p>
          <w:p w14:paraId="29920784" w14:textId="77777777" w:rsidR="00CC0868" w:rsidRPr="00A07B53" w:rsidRDefault="00CC0868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n = adsorption intensity</w:t>
            </w:r>
          </w:p>
        </w:tc>
      </w:tr>
      <w:tr w:rsidR="00CC0868" w:rsidRPr="00A07B53" w14:paraId="692C14B4" w14:textId="77777777" w:rsidTr="00CC0868">
        <w:trPr>
          <w:jc w:val="center"/>
        </w:trPr>
        <w:tc>
          <w:tcPr>
            <w:tcW w:w="927" w:type="pct"/>
            <w:tcBorders>
              <w:top w:val="nil"/>
              <w:bottom w:val="nil"/>
            </w:tcBorders>
          </w:tcPr>
          <w:p w14:paraId="644CABBA" w14:textId="2898F869" w:rsidR="00CC0868" w:rsidRPr="00A07B53" w:rsidRDefault="00CC0868" w:rsidP="00CC086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sz w:val="24"/>
                <w:szCs w:val="24"/>
              </w:rPr>
              <w:t>Temkin</w:t>
            </w:r>
          </w:p>
        </w:tc>
        <w:tc>
          <w:tcPr>
            <w:tcW w:w="1466" w:type="pct"/>
            <w:tcBorders>
              <w:top w:val="nil"/>
              <w:bottom w:val="nil"/>
            </w:tcBorders>
          </w:tcPr>
          <w:p w14:paraId="6C64FD32" w14:textId="0F7EA226" w:rsidR="00CC0868" w:rsidRPr="00A07B53" w:rsidRDefault="00A07B53" w:rsidP="00CC0868">
            <w:pPr>
              <w:spacing w:line="36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T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B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607" w:type="pct"/>
            <w:tcBorders>
              <w:top w:val="nil"/>
              <w:bottom w:val="nil"/>
            </w:tcBorders>
            <w:vAlign w:val="center"/>
          </w:tcPr>
          <w:p w14:paraId="081F42A8" w14:textId="77777777" w:rsidR="00CC0868" w:rsidRPr="00A07B53" w:rsidRDefault="00CC0868" w:rsidP="00CC0868">
            <w:pPr>
              <w:autoSpaceDE w:val="0"/>
              <w:autoSpaceDN w:val="0"/>
              <w:adjustRightInd w:val="0"/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</w:t>
            </w:r>
            <w:r w:rsidRPr="00A07B53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SA"/>
              </w:rPr>
              <w:t>T</w:t>
            </w:r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>= the Temkin isotherm equilibrium binding constant (L/mg)</w:t>
            </w:r>
          </w:p>
          <w:p w14:paraId="324CD902" w14:textId="77777777" w:rsidR="00CC0868" w:rsidRPr="00A07B53" w:rsidRDefault="00CC0868" w:rsidP="00CC0868">
            <w:pPr>
              <w:autoSpaceDE w:val="0"/>
              <w:autoSpaceDN w:val="0"/>
              <w:adjustRightInd w:val="0"/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b</w:t>
            </w:r>
            <w:r w:rsidRPr="00A07B53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SA"/>
              </w:rPr>
              <w:t>T</w:t>
            </w:r>
            <w:proofErr w:type="spellEnd"/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 xml:space="preserve">= the </w:t>
            </w:r>
            <w:proofErr w:type="spellStart"/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>Temkin</w:t>
            </w:r>
            <w:proofErr w:type="spellEnd"/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 xml:space="preserve"> isotherm constant </w:t>
            </w:r>
          </w:p>
          <w:p w14:paraId="492E017C" w14:textId="77777777" w:rsidR="00CC0868" w:rsidRPr="00A07B53" w:rsidRDefault="00CC0868" w:rsidP="00CC0868">
            <w:pPr>
              <w:autoSpaceDE w:val="0"/>
              <w:autoSpaceDN w:val="0"/>
              <w:adjustRightInd w:val="0"/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R 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 xml:space="preserve">= the universal gas constant (8.314 J/mol K) </w:t>
            </w:r>
          </w:p>
          <w:p w14:paraId="04FBD123" w14:textId="77777777" w:rsidR="00CC0868" w:rsidRPr="00A07B53" w:rsidRDefault="00CC0868" w:rsidP="00CC0868">
            <w:pPr>
              <w:autoSpaceDE w:val="0"/>
              <w:autoSpaceDN w:val="0"/>
              <w:adjustRightInd w:val="0"/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T 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 xml:space="preserve">= the temperature (K) </w:t>
            </w:r>
          </w:p>
          <w:p w14:paraId="79526650" w14:textId="4B92CC15" w:rsidR="00CC0868" w:rsidRPr="00A07B53" w:rsidRDefault="00CC0868" w:rsidP="00CC0868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B 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lang w:bidi="ar-SA"/>
              </w:rPr>
              <w:t>= the constant related to heat of sorption (J/mol)</w:t>
            </w:r>
          </w:p>
        </w:tc>
      </w:tr>
      <w:tr w:rsidR="00CC0868" w:rsidRPr="00A07B53" w14:paraId="069D5FE7" w14:textId="77777777" w:rsidTr="00CC0868">
        <w:trPr>
          <w:jc w:val="center"/>
        </w:trPr>
        <w:tc>
          <w:tcPr>
            <w:tcW w:w="927" w:type="pct"/>
            <w:tcBorders>
              <w:top w:val="nil"/>
              <w:bottom w:val="nil"/>
            </w:tcBorders>
          </w:tcPr>
          <w:p w14:paraId="6649A696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Sips</w:t>
            </w:r>
          </w:p>
        </w:tc>
        <w:tc>
          <w:tcPr>
            <w:tcW w:w="1466" w:type="pct"/>
            <w:tcBorders>
              <w:top w:val="nil"/>
              <w:bottom w:val="nil"/>
            </w:tcBorders>
          </w:tcPr>
          <w:p w14:paraId="3288BD15" w14:textId="77777777" w:rsidR="00CC0868" w:rsidRPr="00A07B53" w:rsidRDefault="00A07B53" w:rsidP="00A567F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sup>
                    </m:sSubSup>
                  </m:den>
                </m:f>
              </m:oMath>
            </m:oMathPara>
          </w:p>
        </w:tc>
        <w:tc>
          <w:tcPr>
            <w:tcW w:w="2607" w:type="pct"/>
            <w:tcBorders>
              <w:top w:val="nil"/>
              <w:bottom w:val="nil"/>
            </w:tcBorders>
          </w:tcPr>
          <w:p w14:paraId="42CA9A62" w14:textId="77777777" w:rsidR="00CC0868" w:rsidRPr="00A07B53" w:rsidRDefault="00A07B53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</m:sSub>
                </m:sub>
              </m:sSub>
            </m:oMath>
            <w:r w:rsidR="00CC0868"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= Sips maximum adsorption capacity (mg/g)</w:t>
            </w:r>
          </w:p>
          <w:p w14:paraId="71916D93" w14:textId="77777777" w:rsidR="00CC0868" w:rsidRPr="00A07B53" w:rsidRDefault="00CC0868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S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Sips equilibrium constant </w:t>
            </w:r>
            <m:oMath>
              <m:sSup>
                <m:sSupPr>
                  <m:ctrlPr>
                    <w:rPr>
                      <w:rFonts w:ascii="Cambria Math" w:eastAsia="AdvP4DF60E" w:hAnsi="Cambria Math" w:cstheme="majorBidi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dvP4DF60E" w:hAnsi="Cambria Math" w:cstheme="majorBidi"/>
                      <w:sz w:val="24"/>
                      <w:szCs w:val="24"/>
                    </w:rPr>
                    <m:t>(L/mg)</m:t>
                  </m:r>
                </m:e>
                <m:sup>
                  <m:sSub>
                    <m:sSubPr>
                      <m:ctrlPr>
                        <w:rPr>
                          <w:rFonts w:ascii="Cambria Math" w:eastAsia="AdvP4DF60E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dvP4DF60E" w:hAnsi="Cambria Math" w:cstheme="majorBidi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dvP4DF60E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</m:sSub>
                </m:sup>
              </m:sSup>
            </m:oMath>
          </w:p>
          <w:p w14:paraId="7325A7A5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m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S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= Sips model exponent</w:t>
            </w:r>
          </w:p>
        </w:tc>
      </w:tr>
      <w:tr w:rsidR="00CC0868" w:rsidRPr="00A07B53" w14:paraId="4090E769" w14:textId="77777777" w:rsidTr="00CC0868">
        <w:trPr>
          <w:jc w:val="center"/>
        </w:trPr>
        <w:tc>
          <w:tcPr>
            <w:tcW w:w="927" w:type="pct"/>
            <w:tcBorders>
              <w:top w:val="nil"/>
            </w:tcBorders>
          </w:tcPr>
          <w:p w14:paraId="6B5B5BFA" w14:textId="2A0A8981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hAnsiTheme="majorBidi" w:cstheme="majorBidi"/>
                <w:sz w:val="24"/>
                <w:szCs w:val="24"/>
              </w:rPr>
              <w:t>Redlich-Peterson (R-P)</w:t>
            </w:r>
          </w:p>
        </w:tc>
        <w:tc>
          <w:tcPr>
            <w:tcW w:w="1466" w:type="pct"/>
            <w:tcBorders>
              <w:top w:val="nil"/>
            </w:tcBorders>
          </w:tcPr>
          <w:p w14:paraId="2AE46FC5" w14:textId="77777777" w:rsidR="00CC0868" w:rsidRPr="00A07B53" w:rsidRDefault="00A07B53" w:rsidP="00A567F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R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RP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g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607" w:type="pct"/>
            <w:tcBorders>
              <w:top w:val="nil"/>
            </w:tcBorders>
          </w:tcPr>
          <w:p w14:paraId="18A0AC6A" w14:textId="77777777" w:rsidR="00CC0868" w:rsidRPr="00A07B53" w:rsidRDefault="00CC0868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RP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Redlich-Peterson isotherm constant(L/g)</w:t>
            </w:r>
          </w:p>
          <w:p w14:paraId="67031BCC" w14:textId="77777777" w:rsidR="00CC0868" w:rsidRPr="00A07B53" w:rsidRDefault="00CC0868" w:rsidP="00A567F0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proofErr w:type="spellStart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a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RP</w:t>
            </w:r>
            <w:proofErr w:type="spellEnd"/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=Redlich-Peterson model constant(mg/L)</w:t>
            </w:r>
            <w:r w:rsidRPr="00A07B53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-g</w:t>
            </w:r>
          </w:p>
          <w:p w14:paraId="7D4E5146" w14:textId="77777777" w:rsidR="00CC0868" w:rsidRPr="00A07B53" w:rsidRDefault="00CC0868" w:rsidP="00A567F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7B53">
              <w:rPr>
                <w:rFonts w:asciiTheme="majorBidi" w:eastAsia="AdvP4DF60E" w:hAnsiTheme="majorBidi" w:cstheme="majorBidi"/>
                <w:sz w:val="24"/>
                <w:szCs w:val="24"/>
              </w:rPr>
              <w:t>g = Redlich-Peterson model exponent</w:t>
            </w:r>
          </w:p>
        </w:tc>
      </w:tr>
    </w:tbl>
    <w:p w14:paraId="12E37FBA" w14:textId="77777777" w:rsidR="006E20A6" w:rsidRPr="00A07B53" w:rsidRDefault="006E20A6" w:rsidP="006E20A6"/>
    <w:p w14:paraId="0C3E76A9" w14:textId="77777777" w:rsidR="006E20A6" w:rsidRPr="00A07B53" w:rsidRDefault="006E20A6" w:rsidP="006E20A6"/>
    <w:p w14:paraId="0291E423" w14:textId="77777777" w:rsidR="006E20A6" w:rsidRPr="00A07B53" w:rsidRDefault="006E20A6" w:rsidP="00F94C2C">
      <w:pPr>
        <w:jc w:val="center"/>
        <w:rPr>
          <w:noProof/>
        </w:rPr>
      </w:pPr>
      <w:r w:rsidRPr="00A07B53">
        <w:rPr>
          <w:noProof/>
          <w:lang w:val="en-IN" w:eastAsia="en-IN"/>
        </w:rPr>
        <w:drawing>
          <wp:inline distT="0" distB="0" distL="0" distR="0" wp14:anchorId="43921E2C" wp14:editId="5AA80691">
            <wp:extent cx="5036820" cy="3961115"/>
            <wp:effectExtent l="0" t="0" r="0" b="1905"/>
            <wp:docPr id="3187215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72156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635" cy="3967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9D614" w14:textId="77777777" w:rsidR="006E20A6" w:rsidRPr="00A07B53" w:rsidRDefault="006E20A6" w:rsidP="006E20A6">
      <w:pPr>
        <w:rPr>
          <w:noProof/>
        </w:rPr>
      </w:pPr>
    </w:p>
    <w:p w14:paraId="72C67C0E" w14:textId="77777777" w:rsidR="006E20A6" w:rsidRPr="00A07B53" w:rsidRDefault="006E20A6" w:rsidP="006E20A6">
      <w:pPr>
        <w:jc w:val="center"/>
        <w:rPr>
          <w:rFonts w:asciiTheme="majorBidi" w:hAnsiTheme="majorBidi" w:cstheme="majorBidi"/>
          <w:sz w:val="24"/>
          <w:szCs w:val="24"/>
        </w:rPr>
      </w:pPr>
      <w:r w:rsidRPr="00A07B53">
        <w:rPr>
          <w:rFonts w:asciiTheme="majorBidi" w:hAnsiTheme="majorBidi" w:cstheme="majorBidi"/>
          <w:sz w:val="24"/>
          <w:szCs w:val="24"/>
        </w:rPr>
        <w:t>Fig. S1. Non-Linear kinetic models for MNZ removal by ZIF-67-SO4</w:t>
      </w:r>
    </w:p>
    <w:p w14:paraId="60B7B46F" w14:textId="77777777" w:rsidR="006E20A6" w:rsidRPr="00A07B53" w:rsidRDefault="006E20A6" w:rsidP="006E20A6"/>
    <w:p w14:paraId="26BAE6BD" w14:textId="429B9B20" w:rsidR="00F33AE1" w:rsidRPr="00A07B53" w:rsidRDefault="00F33AE1" w:rsidP="00F33AE1">
      <w:pPr>
        <w:jc w:val="center"/>
        <w:rPr>
          <w:noProof/>
        </w:rPr>
      </w:pPr>
      <w:r w:rsidRPr="00A07B53">
        <w:rPr>
          <w:noProof/>
          <w:lang w:val="en-IN" w:eastAsia="en-IN"/>
        </w:rPr>
        <w:lastRenderedPageBreak/>
        <w:drawing>
          <wp:inline distT="0" distB="0" distL="0" distR="0" wp14:anchorId="669AEF84" wp14:editId="50A33B94">
            <wp:extent cx="5168349" cy="4152900"/>
            <wp:effectExtent l="0" t="0" r="0" b="0"/>
            <wp:docPr id="1424502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5024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5382" cy="4158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A011C" w14:textId="77777777" w:rsidR="00F33AE1" w:rsidRPr="00A07B53" w:rsidRDefault="00F33AE1" w:rsidP="00F33AE1"/>
    <w:p w14:paraId="1E1E51F2" w14:textId="38E60EBA" w:rsidR="00F33AE1" w:rsidRPr="006E20A6" w:rsidRDefault="00F33AE1" w:rsidP="00F33AE1">
      <w:pPr>
        <w:jc w:val="center"/>
        <w:rPr>
          <w:rFonts w:asciiTheme="majorBidi" w:hAnsiTheme="majorBidi" w:cstheme="majorBidi"/>
          <w:sz w:val="24"/>
          <w:szCs w:val="24"/>
        </w:rPr>
      </w:pPr>
      <w:r w:rsidRPr="00A07B53">
        <w:rPr>
          <w:rFonts w:asciiTheme="majorBidi" w:hAnsiTheme="majorBidi" w:cstheme="majorBidi"/>
          <w:sz w:val="24"/>
          <w:szCs w:val="24"/>
        </w:rPr>
        <w:t>Fig. S2. Non-Linear isotherm models for MNZ removal by ZIF-67-SO4</w:t>
      </w:r>
    </w:p>
    <w:bookmarkEnd w:id="0"/>
    <w:p w14:paraId="03C7AC01" w14:textId="77777777" w:rsidR="00F33AE1" w:rsidRPr="00F33AE1" w:rsidRDefault="00F33AE1" w:rsidP="00F33AE1"/>
    <w:sectPr w:rsidR="00F33AE1" w:rsidRPr="00F33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DF60E">
    <w:altName w:val="Malgun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A6"/>
    <w:rsid w:val="00105C3B"/>
    <w:rsid w:val="002261FB"/>
    <w:rsid w:val="00255D64"/>
    <w:rsid w:val="002A30B5"/>
    <w:rsid w:val="002F0128"/>
    <w:rsid w:val="00387FA1"/>
    <w:rsid w:val="0044734F"/>
    <w:rsid w:val="005C137D"/>
    <w:rsid w:val="005C443B"/>
    <w:rsid w:val="00696E17"/>
    <w:rsid w:val="006E20A6"/>
    <w:rsid w:val="00836FAE"/>
    <w:rsid w:val="00891747"/>
    <w:rsid w:val="008B20FB"/>
    <w:rsid w:val="008C2652"/>
    <w:rsid w:val="00A07B53"/>
    <w:rsid w:val="00A40781"/>
    <w:rsid w:val="00BC4099"/>
    <w:rsid w:val="00BF7E39"/>
    <w:rsid w:val="00C77EB7"/>
    <w:rsid w:val="00CC0868"/>
    <w:rsid w:val="00E034E3"/>
    <w:rsid w:val="00F33AE1"/>
    <w:rsid w:val="00F62037"/>
    <w:rsid w:val="00F9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A2E6"/>
  <w15:chartTrackingRefBased/>
  <w15:docId w15:val="{6B7CE909-103C-4EA7-BCBA-0D9D34FB7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EB7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</dc:creator>
  <cp:keywords/>
  <dc:description/>
  <cp:lastModifiedBy>SANDHYA R</cp:lastModifiedBy>
  <cp:revision>3</cp:revision>
  <dcterms:created xsi:type="dcterms:W3CDTF">2023-08-31T08:26:00Z</dcterms:created>
  <dcterms:modified xsi:type="dcterms:W3CDTF">2023-09-0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f987f-fc3b-4be5-a5ba-99ffac194640</vt:lpwstr>
  </property>
</Properties>
</file>